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940" w:type="dxa"/>
        <w:tblInd w:w="-1085" w:type="dxa"/>
        <w:tblLook w:val="04A0" w:firstRow="1" w:lastRow="0" w:firstColumn="1" w:lastColumn="0" w:noHBand="0" w:noVBand="1"/>
      </w:tblPr>
      <w:tblGrid>
        <w:gridCol w:w="988"/>
        <w:gridCol w:w="1172"/>
        <w:gridCol w:w="3870"/>
        <w:gridCol w:w="3150"/>
        <w:gridCol w:w="3060"/>
        <w:gridCol w:w="2700"/>
      </w:tblGrid>
      <w:tr w:rsidR="00736623" w:rsidRPr="00736623" w:rsidTr="00736623">
        <w:trPr>
          <w:trHeight w:val="320"/>
        </w:trPr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36623" w:rsidRPr="00736623" w:rsidRDefault="00736623" w:rsidP="00736623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Study/Year</w:t>
            </w:r>
          </w:p>
        </w:tc>
        <w:tc>
          <w:tcPr>
            <w:tcW w:w="11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36623" w:rsidRPr="00736623" w:rsidRDefault="00736623" w:rsidP="00736623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Design</w:t>
            </w:r>
          </w:p>
        </w:tc>
        <w:tc>
          <w:tcPr>
            <w:tcW w:w="38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36623" w:rsidRPr="00736623" w:rsidRDefault="00736623" w:rsidP="00736623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Patients population</w:t>
            </w:r>
          </w:p>
        </w:tc>
        <w:tc>
          <w:tcPr>
            <w:tcW w:w="31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36623" w:rsidRPr="00736623" w:rsidRDefault="00736623" w:rsidP="00736623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Target lesion revascularization (TLR) indication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36623" w:rsidRPr="00736623" w:rsidRDefault="00736623" w:rsidP="00736623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Indication of Bail-out stenting</w:t>
            </w:r>
          </w:p>
        </w:tc>
        <w:tc>
          <w:tcPr>
            <w:tcW w:w="2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36623" w:rsidRPr="00736623" w:rsidRDefault="00736623" w:rsidP="00736623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Dissection</w:t>
            </w:r>
          </w:p>
        </w:tc>
      </w:tr>
      <w:tr w:rsidR="00736623" w:rsidRPr="00736623" w:rsidTr="00736623">
        <w:trPr>
          <w:trHeight w:val="195"/>
        </w:trPr>
        <w:tc>
          <w:tcPr>
            <w:tcW w:w="9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736623" w:rsidRPr="00736623" w:rsidRDefault="00736623" w:rsidP="00736623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736623" w:rsidRPr="00736623" w:rsidRDefault="00736623" w:rsidP="00736623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736623" w:rsidRPr="00736623" w:rsidRDefault="00736623" w:rsidP="00736623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736623" w:rsidRPr="00736623" w:rsidRDefault="00736623" w:rsidP="00736623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736623" w:rsidRPr="00736623" w:rsidRDefault="00736623" w:rsidP="00736623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736623" w:rsidRPr="00736623" w:rsidRDefault="00736623" w:rsidP="00736623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36623" w:rsidRPr="00736623" w:rsidTr="00736623">
        <w:trPr>
          <w:trHeight w:val="10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36623" w:rsidRPr="00736623" w:rsidRDefault="00736623" w:rsidP="00736623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Shammas et al. (2011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6623" w:rsidRPr="00736623" w:rsidRDefault="00736623" w:rsidP="00736623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br/>
              <w:t>Randomized trial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6623" w:rsidRPr="00736623" w:rsidRDefault="00736623" w:rsidP="00736623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Claudication (</w:t>
            </w:r>
            <w:proofErr w:type="spellStart"/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e</w:t>
            </w:r>
            <w:proofErr w:type="spellEnd"/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, Rutherford–Becker class I–III) or </w:t>
            </w:r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br/>
              <w:t>critical limb ischemia (</w:t>
            </w:r>
            <w:proofErr w:type="spellStart"/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e</w:t>
            </w:r>
            <w:proofErr w:type="spellEnd"/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, Rutherford–Becker class IV–V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623" w:rsidRPr="00736623" w:rsidRDefault="00736623" w:rsidP="00736623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o clear definition/indication in the stud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6623" w:rsidRPr="00736623" w:rsidRDefault="00736623" w:rsidP="00736623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sub-optimal acute angiographic results, deﬁned as a residual stenosis of more than 30% or the presence of type C–F dissection.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6623" w:rsidRPr="00736623" w:rsidRDefault="00736623" w:rsidP="00736623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Presence of type C–F dissection. Dissections were classified according to the National Heart, Lung and Blood Institute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</w:t>
            </w:r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classification for coronary artery dissections</w:t>
            </w:r>
          </w:p>
        </w:tc>
      </w:tr>
      <w:tr w:rsidR="00736623" w:rsidRPr="00736623" w:rsidTr="00736623">
        <w:trPr>
          <w:trHeight w:val="7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36623" w:rsidRPr="00736623" w:rsidRDefault="00736623" w:rsidP="00736623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Dattilo et al. (2014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6623" w:rsidRPr="00736623" w:rsidRDefault="00736623" w:rsidP="00736623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br/>
              <w:t>Randomized controlled trial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6623" w:rsidRPr="00736623" w:rsidRDefault="00736623" w:rsidP="00736623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Peripheral arterial disease with Rutherford class 2-4 symptoms and de novo FP lesions of ≥70% stenosis with fluoroscopically visible calcium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6623" w:rsidRPr="00736623" w:rsidRDefault="00736623" w:rsidP="00736623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The need for adjunctive stenting or restenosis (PSVR ≥2.5 on duplex ultrasound) per lesion.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6623" w:rsidRPr="00736623" w:rsidRDefault="00736623" w:rsidP="00736623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Failing to achieve a residual stenosis of ≤30% by angiography were recommended  to be adjunctively stented, at the discretion of the operator.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6623" w:rsidRPr="00736623" w:rsidRDefault="00736623" w:rsidP="00736623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t was not defined in the study manuscript</w:t>
            </w:r>
          </w:p>
        </w:tc>
      </w:tr>
      <w:tr w:rsidR="00736623" w:rsidRPr="00736623" w:rsidTr="00736623">
        <w:trPr>
          <w:trHeight w:val="7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36623" w:rsidRPr="00736623" w:rsidRDefault="00736623" w:rsidP="00736623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Foley et al. (2017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6623" w:rsidRPr="00736623" w:rsidRDefault="00736623" w:rsidP="00736623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br/>
              <w:t xml:space="preserve">Retrospective study 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6623" w:rsidRPr="00736623" w:rsidRDefault="00736623" w:rsidP="00736623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Patients with claudication or critical limb ischemia who underwent angioplasty in the superficial femoral and/or popliteal artery.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623" w:rsidRPr="00736623" w:rsidRDefault="00736623" w:rsidP="00736623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clinically driven TLR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6623" w:rsidRPr="00736623" w:rsidRDefault="00736623" w:rsidP="00736623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suboptimal angiographic result was achieved or a complication  (e.g., flow-limiting dissection) occurred,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6623" w:rsidRPr="00736623" w:rsidRDefault="00736623" w:rsidP="00736623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t was not defined in the study manuscript</w:t>
            </w:r>
          </w:p>
        </w:tc>
      </w:tr>
      <w:tr w:rsidR="00736623" w:rsidRPr="00736623" w:rsidTr="00736623">
        <w:trPr>
          <w:trHeight w:val="10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36623" w:rsidRPr="00736623" w:rsidRDefault="00736623" w:rsidP="00736623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Zeller et al. (2017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6623" w:rsidRPr="00736623" w:rsidRDefault="00736623" w:rsidP="00736623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br/>
              <w:t>Randomized controlled trial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6623" w:rsidRPr="00736623" w:rsidRDefault="00736623" w:rsidP="00736623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Lesions 7 to 15 cm long  of ≥70% de novo stenosis or restenosis or occlusion in femoropopliteal arteries in patients with claudication  or rest pain (Rutherford clinical category [RCC], 2–4). 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6623" w:rsidRPr="00736623" w:rsidRDefault="00736623" w:rsidP="00736623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ny reintervention or surgical revascularization involving the target lesion in which the patient had ≥70% diameter stenosis and at least 2 of the following: worsening RCC, worsening WIQ score, or an ABI drop &gt;0.15 from baselin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6623" w:rsidRPr="00736623" w:rsidRDefault="00736623" w:rsidP="00736623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≤30% residual stenosis following the protocol-defined treatment, before adjunctive treatments, at the target lesion as determined by the angiographic core laboratory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6623" w:rsidRPr="00736623" w:rsidRDefault="00736623" w:rsidP="00736623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Dissection—grade C/D or greater</w:t>
            </w:r>
          </w:p>
        </w:tc>
      </w:tr>
      <w:tr w:rsidR="00736623" w:rsidRPr="00736623" w:rsidTr="00736623">
        <w:trPr>
          <w:trHeight w:val="7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36623" w:rsidRPr="00736623" w:rsidRDefault="00736623" w:rsidP="00736623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Stavroulakis et al. (2017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6623" w:rsidRPr="00736623" w:rsidRDefault="00736623" w:rsidP="00736623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Retrospective study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6623" w:rsidRPr="00736623" w:rsidRDefault="00736623" w:rsidP="00736623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solated popliteal lesions with at least 1 patent (&lt;50% stenosis) outflow artery to the ankle. The majority of patients presented with lifestyle-limiting claudication.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623" w:rsidRPr="00736623" w:rsidRDefault="00736623" w:rsidP="00736623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clinically driven TLR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6623" w:rsidRPr="00736623" w:rsidRDefault="00736623" w:rsidP="00736623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ailout stenting was considered loss of primary patency and associated with technical failure.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6623" w:rsidRPr="00736623" w:rsidRDefault="00736623" w:rsidP="00736623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t was not defined in the study manuscript</w:t>
            </w:r>
          </w:p>
        </w:tc>
      </w:tr>
      <w:tr w:rsidR="00736623" w:rsidRPr="00736623" w:rsidTr="00736623">
        <w:trPr>
          <w:trHeight w:val="7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36623" w:rsidRPr="00736623" w:rsidRDefault="00736623" w:rsidP="00736623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Stavroulakis et al. (2018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6623" w:rsidRPr="00736623" w:rsidRDefault="00736623" w:rsidP="00736623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Retrospective study 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6623" w:rsidRPr="00736623" w:rsidRDefault="00736623" w:rsidP="00736623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Patients Symptomatic common femoral artery disease (de novo or postsurgical restenosis). The majority of patients had lifestyle-limiting claudicatio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623" w:rsidRPr="00736623" w:rsidRDefault="00736623" w:rsidP="00736623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clinically driven TLR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6623" w:rsidRPr="00736623" w:rsidRDefault="00736623" w:rsidP="00736623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ailout stenting was considered loss of primary patency and associated with technical failure.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6623" w:rsidRPr="00736623" w:rsidRDefault="00736623" w:rsidP="00736623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Flow-limiting dissection (types C-F)</w:t>
            </w:r>
          </w:p>
        </w:tc>
      </w:tr>
      <w:tr w:rsidR="00736623" w:rsidRPr="00736623" w:rsidTr="00736623">
        <w:trPr>
          <w:trHeight w:val="5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36623" w:rsidRPr="00736623" w:rsidRDefault="00736623" w:rsidP="00736623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Kokkinidis et al. (202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6623" w:rsidRPr="00736623" w:rsidRDefault="00736623" w:rsidP="00736623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Retrospective study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6623" w:rsidRPr="00736623" w:rsidRDefault="00736623" w:rsidP="00736623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Patients with claudication or </w:t>
            </w:r>
            <w:proofErr w:type="spellStart"/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or</w:t>
            </w:r>
            <w:proofErr w:type="spellEnd"/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severe chronic limb</w:t>
            </w:r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br/>
              <w:t xml:space="preserve"> ischemia who treated for de novo FP lesion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623" w:rsidRPr="00736623" w:rsidRDefault="00736623" w:rsidP="00736623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o clear definition/indication in the study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6623" w:rsidRPr="00736623" w:rsidRDefault="00736623" w:rsidP="00736623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ny stent placement that was not part of the primary procedure pla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6623" w:rsidRPr="00736623" w:rsidRDefault="00736623" w:rsidP="00736623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Flow-limiting dissection (types C-F)</w:t>
            </w:r>
          </w:p>
        </w:tc>
      </w:tr>
      <w:tr w:rsidR="00736623" w:rsidRPr="00736623" w:rsidTr="00736623">
        <w:trPr>
          <w:trHeight w:val="1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36623" w:rsidRPr="00736623" w:rsidRDefault="00736623" w:rsidP="00736623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Cai real et al. (202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6623" w:rsidRPr="00736623" w:rsidRDefault="00736623" w:rsidP="00736623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br/>
              <w:t>Randomized controlled trial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6623" w:rsidRPr="00736623" w:rsidRDefault="00736623" w:rsidP="00736623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Patients with femoropopliteal arteriosclerosis obliterans received percutaneous endovascular surgery who suffered from lifestyle-limiting claudication or severe ischemia symptom (rest pain, ulceration, or gangrene) with femoropopliteal artery stenosis ≥70%; or occlusion.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623" w:rsidRPr="00736623" w:rsidRDefault="00736623" w:rsidP="00736623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clinically driven TLR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6623" w:rsidRPr="00736623" w:rsidRDefault="00736623" w:rsidP="00736623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ailout stents were used to remedy ﬂow-limiting dissections or rebound vessels (&gt;50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6623" w:rsidRPr="00736623" w:rsidRDefault="00736623" w:rsidP="00736623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Flow-limiting dissections</w:t>
            </w:r>
          </w:p>
        </w:tc>
      </w:tr>
      <w:tr w:rsidR="00736623" w:rsidRPr="00736623" w:rsidTr="00736623">
        <w:trPr>
          <w:trHeight w:val="971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36623" w:rsidRPr="00736623" w:rsidRDefault="00736623" w:rsidP="00736623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Rodoplu et al. (2021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6623" w:rsidRPr="00736623" w:rsidRDefault="00736623" w:rsidP="00736623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Retrospective study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6623" w:rsidRPr="00736623" w:rsidRDefault="00736623" w:rsidP="00736623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Patients who complained about lifestyle-limiting claudication or severe ischemia symptoms (moderate/severe claudication or rest pain), and with femoropopliteal occlusive disease whom received percutaneous endovascular intervention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6623" w:rsidRPr="00736623" w:rsidRDefault="00736623" w:rsidP="00736623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Clinical-driven target lesion revascularization (CD-TLR) (due to symptoms associated with a drop of ABI &gt;0.15 from postintervention of the target vessel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6623" w:rsidRPr="00736623" w:rsidRDefault="00736623" w:rsidP="00736623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If suboptimal results persisted despite prolonged balloon inﬂation, in case of dissection, perforation, or occlusive complications. 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6623" w:rsidRPr="00736623" w:rsidRDefault="00736623" w:rsidP="00736623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736623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Flow-limiting dissections</w:t>
            </w:r>
          </w:p>
        </w:tc>
      </w:tr>
    </w:tbl>
    <w:p w:rsidR="008E623D" w:rsidRPr="00736623" w:rsidRDefault="00736623">
      <w:pPr>
        <w:rPr>
          <w:rFonts w:cstheme="majorHAnsi"/>
          <w:sz w:val="20"/>
          <w:szCs w:val="20"/>
        </w:rPr>
      </w:pPr>
      <w:bookmarkStart w:id="0" w:name="_GoBack"/>
      <w:r w:rsidRPr="00736623">
        <w:rPr>
          <w:rFonts w:cstheme="majorHAnsi"/>
          <w:sz w:val="20"/>
          <w:szCs w:val="20"/>
        </w:rPr>
        <w:t xml:space="preserve">Supplemental table 3; summarizing the patient population, </w:t>
      </w:r>
      <w:r w:rsidRPr="00736623">
        <w:rPr>
          <w:rFonts w:eastAsia="Times New Roman" w:cstheme="majorHAnsi"/>
          <w:color w:val="000000"/>
          <w:sz w:val="20"/>
          <w:szCs w:val="20"/>
        </w:rPr>
        <w:t xml:space="preserve">Target lesion revascularization (TLR) </w:t>
      </w:r>
      <w:r w:rsidRPr="00736623">
        <w:rPr>
          <w:rFonts w:cstheme="majorHAnsi"/>
          <w:sz w:val="20"/>
          <w:szCs w:val="20"/>
        </w:rPr>
        <w:t xml:space="preserve">indications, indication of bail-out stenting and definition of dissection in each study. </w:t>
      </w:r>
      <w:bookmarkEnd w:id="0"/>
    </w:p>
    <w:sectPr w:rsidR="008E623D" w:rsidRPr="00736623" w:rsidSect="007366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623"/>
    <w:rsid w:val="00034F76"/>
    <w:rsid w:val="00091EC8"/>
    <w:rsid w:val="00092871"/>
    <w:rsid w:val="00092A5C"/>
    <w:rsid w:val="000939B2"/>
    <w:rsid w:val="00112869"/>
    <w:rsid w:val="00140AD0"/>
    <w:rsid w:val="00177C7B"/>
    <w:rsid w:val="00187E1E"/>
    <w:rsid w:val="001C45CA"/>
    <w:rsid w:val="0021761F"/>
    <w:rsid w:val="002455E5"/>
    <w:rsid w:val="00255184"/>
    <w:rsid w:val="00290FDF"/>
    <w:rsid w:val="002A7CD5"/>
    <w:rsid w:val="00307972"/>
    <w:rsid w:val="0032292C"/>
    <w:rsid w:val="00324F3A"/>
    <w:rsid w:val="00334D65"/>
    <w:rsid w:val="003364E4"/>
    <w:rsid w:val="003449A4"/>
    <w:rsid w:val="00367C80"/>
    <w:rsid w:val="00373F36"/>
    <w:rsid w:val="003867B4"/>
    <w:rsid w:val="00394C2F"/>
    <w:rsid w:val="003C3FAE"/>
    <w:rsid w:val="003F4D2B"/>
    <w:rsid w:val="004009FC"/>
    <w:rsid w:val="00405ED4"/>
    <w:rsid w:val="0040682A"/>
    <w:rsid w:val="004513D8"/>
    <w:rsid w:val="00461126"/>
    <w:rsid w:val="00481516"/>
    <w:rsid w:val="0051367F"/>
    <w:rsid w:val="0053247B"/>
    <w:rsid w:val="005728EA"/>
    <w:rsid w:val="005D11BB"/>
    <w:rsid w:val="00611EC0"/>
    <w:rsid w:val="00650109"/>
    <w:rsid w:val="00683438"/>
    <w:rsid w:val="0069423B"/>
    <w:rsid w:val="006D5BBE"/>
    <w:rsid w:val="006E2916"/>
    <w:rsid w:val="006E2A40"/>
    <w:rsid w:val="006F2547"/>
    <w:rsid w:val="00705BEC"/>
    <w:rsid w:val="0071778D"/>
    <w:rsid w:val="00735492"/>
    <w:rsid w:val="00736623"/>
    <w:rsid w:val="0074650F"/>
    <w:rsid w:val="00782419"/>
    <w:rsid w:val="00785432"/>
    <w:rsid w:val="00797EAB"/>
    <w:rsid w:val="008611F5"/>
    <w:rsid w:val="00882B74"/>
    <w:rsid w:val="00893590"/>
    <w:rsid w:val="00926242"/>
    <w:rsid w:val="009837E2"/>
    <w:rsid w:val="009A6C8B"/>
    <w:rsid w:val="00A5213D"/>
    <w:rsid w:val="00A6098D"/>
    <w:rsid w:val="00A65B0B"/>
    <w:rsid w:val="00A97BA0"/>
    <w:rsid w:val="00AB3A14"/>
    <w:rsid w:val="00AC020A"/>
    <w:rsid w:val="00B10742"/>
    <w:rsid w:val="00B309FF"/>
    <w:rsid w:val="00B5005A"/>
    <w:rsid w:val="00B63867"/>
    <w:rsid w:val="00B645DE"/>
    <w:rsid w:val="00B74E3B"/>
    <w:rsid w:val="00B90A54"/>
    <w:rsid w:val="00BE1BC3"/>
    <w:rsid w:val="00C07D8E"/>
    <w:rsid w:val="00C53C9E"/>
    <w:rsid w:val="00C60542"/>
    <w:rsid w:val="00C9304B"/>
    <w:rsid w:val="00CA2988"/>
    <w:rsid w:val="00CB7B48"/>
    <w:rsid w:val="00CD0476"/>
    <w:rsid w:val="00D224E9"/>
    <w:rsid w:val="00D22BDA"/>
    <w:rsid w:val="00D5168B"/>
    <w:rsid w:val="00D61973"/>
    <w:rsid w:val="00D628AC"/>
    <w:rsid w:val="00D62A94"/>
    <w:rsid w:val="00D843D6"/>
    <w:rsid w:val="00DA5BB9"/>
    <w:rsid w:val="00DC116E"/>
    <w:rsid w:val="00E363DA"/>
    <w:rsid w:val="00EC0914"/>
    <w:rsid w:val="00F17B2A"/>
    <w:rsid w:val="00F23E5B"/>
    <w:rsid w:val="00F33759"/>
    <w:rsid w:val="00F36F54"/>
    <w:rsid w:val="00F41F6A"/>
    <w:rsid w:val="00F54A0F"/>
    <w:rsid w:val="00FC2BE1"/>
    <w:rsid w:val="00FD6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45D6ED"/>
  <w14:defaultImageDpi w14:val="32767"/>
  <w15:chartTrackingRefBased/>
  <w15:docId w15:val="{E8745862-D9E2-D441-B735-FEECDF7B2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11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19" ma:contentTypeDescription="Create a new document." ma:contentTypeScope="" ma:versionID="261b220d5e0fc49487f524f6f74a6ee1">
  <xsd:schema xmlns:xsd="http://www.w3.org/2001/XMLSchema" xmlns:xs="http://www.w3.org/2001/XMLSchema" xmlns:p="http://schemas.microsoft.com/office/2006/metadata/properties" xmlns:ns2="b65216f0-f428-42a7-9c8f-754749f300df" xmlns:ns3="d93d0c5f-365f-43d4-9a0c-e9cc1a6fe1a4" xmlns:ns4="046fb8c9-eddb-46dc-a2ab-849d6f219386" targetNamespace="http://schemas.microsoft.com/office/2006/metadata/properties" ma:root="true" ma:fieldsID="38c20087f28d5356bf4804d197323047" ns2:_="" ns3:_="" ns4:_=""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Comments"/>
                <xsd:element ref="ns2:Comments2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Notes" ma:index="21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Comments" ma:index="22" ma:displayName="Comments" ma:default="Comment?" ma:format="Dropdown" ma:internalName="Comments">
      <xsd:simpleType>
        <xsd:restriction base="dms:Note">
          <xsd:maxLength value="255"/>
        </xsd:restriction>
      </xsd:simpleType>
    </xsd:element>
    <xsd:element name="Comments2" ma:index="23" nillable="true" ma:displayName="Comments 2" ma:format="Dropdown" ma:internalName="Comments2">
      <xsd:simpleType>
        <xsd:restriction base="dms:Note">
          <xsd:maxLength value="255"/>
        </xsd:restriction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68E9932-C244-4266-8F50-6DB1CAF27B26}"/>
</file>

<file path=customXml/itemProps2.xml><?xml version="1.0" encoding="utf-8"?>
<ds:datastoreItem xmlns:ds="http://schemas.openxmlformats.org/officeDocument/2006/customXml" ds:itemID="{156E5033-4219-48BC-B391-406207EF187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2</Words>
  <Characters>3747</Characters>
  <Application>Microsoft Office Word</Application>
  <DocSecurity>0</DocSecurity>
  <Lines>7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9-22T14:58:00Z</dcterms:created>
  <dcterms:modified xsi:type="dcterms:W3CDTF">2021-09-22T14:58:00Z</dcterms:modified>
</cp:coreProperties>
</file>